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A75C68" w14:textId="5978BD98"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Appendix </w:t>
      </w:r>
      <w:r w:rsidR="00245EE3">
        <w:rPr>
          <w:rFonts w:ascii="Times New Roman" w:hAnsi="Times New Roman" w:cs="Times New Roman" w:hint="eastAsia"/>
        </w:rPr>
        <w:t>1</w:t>
      </w:r>
      <w:r w:rsidRPr="001F146A">
        <w:rPr>
          <w:rFonts w:ascii="Times New Roman" w:hAnsi="Times New Roman" w:cs="Times New Roman"/>
        </w:rPr>
        <w:t>: Retrospective Protocol for the Study</w:t>
      </w:r>
    </w:p>
    <w:p w14:paraId="2290BB7A" w14:textId="77777777" w:rsidR="001F146A" w:rsidRPr="001F146A" w:rsidRDefault="001F146A" w:rsidP="001F146A">
      <w:pPr>
        <w:rPr>
          <w:rFonts w:ascii="Times New Roman" w:hAnsi="Times New Roman" w:cs="Times New Roman"/>
        </w:rPr>
      </w:pPr>
    </w:p>
    <w:p w14:paraId="25750BEB" w14:textId="0D3B00D3" w:rsidR="001F146A" w:rsidRPr="001F146A" w:rsidRDefault="001F146A" w:rsidP="001F146A">
      <w:pPr>
        <w:rPr>
          <w:rFonts w:ascii="Times New Roman" w:hAnsi="Times New Roman" w:cs="Times New Roman"/>
        </w:rPr>
      </w:pPr>
      <w:r w:rsidRPr="001F146A">
        <w:rPr>
          <w:rFonts w:ascii="Times New Roman" w:hAnsi="Times New Roman" w:cs="Times New Roman"/>
        </w:rPr>
        <w:t>Protocol Title</w:t>
      </w:r>
    </w:p>
    <w:p w14:paraId="1656EC9F"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Using Large Language Models to Assess the Consistency of Randomized Controlled Trials on AI Interventions with CONSORT-AI: A Cross-Sectional Survey</w:t>
      </w:r>
    </w:p>
    <w:p w14:paraId="1FC056B9" w14:textId="77777777" w:rsidR="001F146A" w:rsidRPr="001F146A" w:rsidRDefault="001F146A" w:rsidP="001F146A">
      <w:pPr>
        <w:rPr>
          <w:rFonts w:ascii="Times New Roman" w:hAnsi="Times New Roman" w:cs="Times New Roman"/>
        </w:rPr>
      </w:pPr>
    </w:p>
    <w:p w14:paraId="1073EC58" w14:textId="32DDF42F" w:rsidR="001F146A" w:rsidRPr="001F146A" w:rsidRDefault="001F146A" w:rsidP="001F146A">
      <w:pPr>
        <w:rPr>
          <w:rFonts w:ascii="Times New Roman" w:hAnsi="Times New Roman" w:cs="Times New Roman"/>
        </w:rPr>
      </w:pPr>
      <w:r w:rsidRPr="001F146A">
        <w:rPr>
          <w:rFonts w:ascii="Times New Roman" w:hAnsi="Times New Roman" w:cs="Times New Roman"/>
        </w:rPr>
        <w:t>Protocol Version</w:t>
      </w:r>
      <w:r>
        <w:rPr>
          <w:rFonts w:ascii="Times New Roman" w:hAnsi="Times New Roman" w:cs="Times New Roman" w:hint="eastAsia"/>
        </w:rPr>
        <w:t>——</w:t>
      </w:r>
      <w:r w:rsidRPr="001F146A">
        <w:rPr>
          <w:rFonts w:ascii="Times New Roman" w:hAnsi="Times New Roman" w:cs="Times New Roman"/>
        </w:rPr>
        <w:t>Version 1.0 (Retrospective, dated August 20, 2025)</w:t>
      </w:r>
    </w:p>
    <w:p w14:paraId="4A3EA883" w14:textId="77777777" w:rsidR="001F146A" w:rsidRPr="001F146A" w:rsidRDefault="001F146A" w:rsidP="001F146A">
      <w:pPr>
        <w:rPr>
          <w:rFonts w:ascii="Times New Roman" w:hAnsi="Times New Roman" w:cs="Times New Roman"/>
        </w:rPr>
      </w:pPr>
    </w:p>
    <w:p w14:paraId="60D37A70" w14:textId="7B6D868D" w:rsidR="001F146A" w:rsidRPr="001F146A" w:rsidRDefault="001F146A" w:rsidP="001F146A">
      <w:pPr>
        <w:rPr>
          <w:rFonts w:ascii="Times New Roman" w:hAnsi="Times New Roman" w:cs="Times New Roman"/>
        </w:rPr>
      </w:pPr>
      <w:r w:rsidRPr="001F146A">
        <w:rPr>
          <w:rFonts w:ascii="Times New Roman" w:hAnsi="Times New Roman" w:cs="Times New Roman"/>
        </w:rPr>
        <w:t>Investigators</w:t>
      </w:r>
    </w:p>
    <w:p w14:paraId="2C0CF427"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Principal Investigators: James Zou, Ph.D.; Lu Zhang, Ph.D.; Yaolong Chen, M.D., Ph.D.</w:t>
      </w:r>
    </w:p>
    <w:p w14:paraId="07FF515D"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Co-Investigators: Xufei Luo, M.P.H., Ph.D.; </w:t>
      </w:r>
      <w:proofErr w:type="spellStart"/>
      <w:r w:rsidRPr="001F146A">
        <w:rPr>
          <w:rFonts w:ascii="Times New Roman" w:hAnsi="Times New Roman" w:cs="Times New Roman"/>
        </w:rPr>
        <w:t>Zeming</w:t>
      </w:r>
      <w:proofErr w:type="spellEnd"/>
      <w:r w:rsidRPr="001F146A">
        <w:rPr>
          <w:rFonts w:ascii="Times New Roman" w:hAnsi="Times New Roman" w:cs="Times New Roman"/>
        </w:rPr>
        <w:t xml:space="preserve"> Li, Ph.D.; Zhenhua Yang, </w:t>
      </w:r>
      <w:proofErr w:type="spellStart"/>
      <w:r w:rsidRPr="001F146A">
        <w:rPr>
          <w:rFonts w:ascii="Times New Roman" w:hAnsi="Times New Roman" w:cs="Times New Roman"/>
        </w:rPr>
        <w:t>M.Sc</w:t>
      </w:r>
      <w:proofErr w:type="spellEnd"/>
      <w:r w:rsidRPr="001F146A">
        <w:rPr>
          <w:rFonts w:ascii="Times New Roman" w:hAnsi="Times New Roman" w:cs="Times New Roman"/>
        </w:rPr>
        <w:t>(</w:t>
      </w:r>
      <w:proofErr w:type="spellStart"/>
      <w:r w:rsidRPr="001F146A">
        <w:rPr>
          <w:rFonts w:ascii="Times New Roman" w:hAnsi="Times New Roman" w:cs="Times New Roman"/>
        </w:rPr>
        <w:t>CompSc</w:t>
      </w:r>
      <w:proofErr w:type="spellEnd"/>
      <w:r w:rsidRPr="001F146A">
        <w:rPr>
          <w:rFonts w:ascii="Times New Roman" w:hAnsi="Times New Roman" w:cs="Times New Roman"/>
        </w:rPr>
        <w:t xml:space="preserve">).; </w:t>
      </w:r>
      <w:proofErr w:type="spellStart"/>
      <w:r w:rsidRPr="001F146A">
        <w:rPr>
          <w:rFonts w:ascii="Times New Roman" w:hAnsi="Times New Roman" w:cs="Times New Roman"/>
        </w:rPr>
        <w:t>Bingyi</w:t>
      </w:r>
      <w:proofErr w:type="spellEnd"/>
      <w:r w:rsidRPr="001F146A">
        <w:rPr>
          <w:rFonts w:ascii="Times New Roman" w:hAnsi="Times New Roman" w:cs="Times New Roman"/>
        </w:rPr>
        <w:t xml:space="preserve"> Wang, M.P.H.; </w:t>
      </w:r>
      <w:proofErr w:type="spellStart"/>
      <w:r w:rsidRPr="001F146A">
        <w:rPr>
          <w:rFonts w:ascii="Times New Roman" w:hAnsi="Times New Roman" w:cs="Times New Roman"/>
        </w:rPr>
        <w:t>Yanfang</w:t>
      </w:r>
      <w:proofErr w:type="spellEnd"/>
      <w:r w:rsidRPr="001F146A">
        <w:rPr>
          <w:rFonts w:ascii="Times New Roman" w:hAnsi="Times New Roman" w:cs="Times New Roman"/>
        </w:rPr>
        <w:t xml:space="preserve"> Ma, M.Sc.; </w:t>
      </w:r>
      <w:proofErr w:type="spellStart"/>
      <w:r w:rsidRPr="001F146A">
        <w:rPr>
          <w:rFonts w:ascii="Times New Roman" w:hAnsi="Times New Roman" w:cs="Times New Roman"/>
        </w:rPr>
        <w:t>Fengxian</w:t>
      </w:r>
      <w:proofErr w:type="spellEnd"/>
      <w:r w:rsidRPr="001F146A">
        <w:rPr>
          <w:rFonts w:ascii="Times New Roman" w:hAnsi="Times New Roman" w:cs="Times New Roman"/>
        </w:rPr>
        <w:t xml:space="preserve"> Chen, Ph.D.; Qi Wang, Ph.D.; Long Ge, Ph.D.; </w:t>
      </w:r>
      <w:proofErr w:type="spellStart"/>
      <w:r w:rsidRPr="001F146A">
        <w:rPr>
          <w:rFonts w:ascii="Times New Roman" w:hAnsi="Times New Roman" w:cs="Times New Roman"/>
        </w:rPr>
        <w:t>Zhaoxiang</w:t>
      </w:r>
      <w:proofErr w:type="spellEnd"/>
      <w:r w:rsidRPr="001F146A">
        <w:rPr>
          <w:rFonts w:ascii="Times New Roman" w:hAnsi="Times New Roman" w:cs="Times New Roman"/>
        </w:rPr>
        <w:t xml:space="preserve"> Bian, M.D., Ph.D.</w:t>
      </w:r>
    </w:p>
    <w:p w14:paraId="68E1246A"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On behalf of the ADVANCED working group</w:t>
      </w:r>
    </w:p>
    <w:p w14:paraId="203EE93A" w14:textId="77777777" w:rsidR="001F146A" w:rsidRPr="001F146A" w:rsidRDefault="001F146A" w:rsidP="001F146A">
      <w:pPr>
        <w:rPr>
          <w:rFonts w:ascii="Times New Roman" w:hAnsi="Times New Roman" w:cs="Times New Roman"/>
        </w:rPr>
      </w:pPr>
    </w:p>
    <w:p w14:paraId="28860D12" w14:textId="6D4C3CFD" w:rsidR="001F146A" w:rsidRPr="001F146A" w:rsidRDefault="001F146A" w:rsidP="001F146A">
      <w:pPr>
        <w:rPr>
          <w:rFonts w:ascii="Times New Roman" w:hAnsi="Times New Roman" w:cs="Times New Roman"/>
        </w:rPr>
      </w:pPr>
      <w:r w:rsidRPr="001F146A">
        <w:rPr>
          <w:rFonts w:ascii="Times New Roman" w:hAnsi="Times New Roman" w:cs="Times New Roman"/>
        </w:rPr>
        <w:t>Funding and Support</w:t>
      </w:r>
    </w:p>
    <w:p w14:paraId="39B02B74"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Supported by the Vincent and Lily Woo Foundation and the Research Unit of Evidence-Based Evaluation and Guidelines, Chinese Academy of Medical Sciences (2021RU017), School of Basic Medical Sciences, Lanzhou University.</w:t>
      </w:r>
    </w:p>
    <w:p w14:paraId="367FD8A8" w14:textId="77777777" w:rsidR="001F146A" w:rsidRPr="001F146A" w:rsidRDefault="001F146A" w:rsidP="001F146A">
      <w:pPr>
        <w:rPr>
          <w:rFonts w:ascii="Times New Roman" w:hAnsi="Times New Roman" w:cs="Times New Roman"/>
        </w:rPr>
      </w:pPr>
    </w:p>
    <w:p w14:paraId="61A784DD" w14:textId="24B6609A" w:rsidR="001F146A" w:rsidRPr="001F146A" w:rsidRDefault="001F146A" w:rsidP="001F146A">
      <w:pPr>
        <w:rPr>
          <w:rFonts w:ascii="Times New Roman" w:hAnsi="Times New Roman" w:cs="Times New Roman"/>
        </w:rPr>
      </w:pPr>
      <w:r w:rsidRPr="001F146A">
        <w:rPr>
          <w:rFonts w:ascii="Times New Roman" w:hAnsi="Times New Roman" w:cs="Times New Roman"/>
        </w:rPr>
        <w:t>Background and Rationale</w:t>
      </w:r>
    </w:p>
    <w:p w14:paraId="2463E438" w14:textId="62A89E83" w:rsidR="001F146A" w:rsidRPr="001F146A" w:rsidRDefault="001F146A" w:rsidP="001F146A">
      <w:pPr>
        <w:rPr>
          <w:rFonts w:ascii="Times New Roman" w:hAnsi="Times New Roman" w:cs="Times New Roman"/>
        </w:rPr>
      </w:pPr>
      <w:r w:rsidRPr="001F146A">
        <w:rPr>
          <w:rFonts w:ascii="Times New Roman" w:hAnsi="Times New Roman" w:cs="Times New Roman"/>
        </w:rPr>
        <w:t>Transparent reporting in medical research, particularly for randomized controlled trials (RCTs) involving artificial intelligence (AI) interventions, is essential for ensuring reproducibility, reliability, and clinical applicability. The CONSORT-AI guidelines, an extension of the CONSORT 2010 statement, provide specific standards for reporting AI-based RCTs, including 11 unique items focused on AI-specific elements such as input data criteria, algorithm versioning, and error handling.</w:t>
      </w:r>
    </w:p>
    <w:p w14:paraId="03C4C927" w14:textId="03A4C1BA"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Large language models (LLMs) have emerged as powerful tools for automating complex tasks, including the evaluation of research reporting quality. Prior studies have demonstrated LLMs' utility in assessing adherence to guidelines like CONSORT-Abstract and risk of bias tools (e.g., </w:t>
      </w:r>
      <w:proofErr w:type="spellStart"/>
      <w:r w:rsidRPr="001F146A">
        <w:rPr>
          <w:rFonts w:ascii="Times New Roman" w:hAnsi="Times New Roman" w:cs="Times New Roman"/>
        </w:rPr>
        <w:t>RoB</w:t>
      </w:r>
      <w:proofErr w:type="spellEnd"/>
      <w:r w:rsidRPr="001F146A">
        <w:rPr>
          <w:rFonts w:ascii="Times New Roman" w:hAnsi="Times New Roman" w:cs="Times New Roman"/>
        </w:rPr>
        <w:t xml:space="preserve"> 2). However, no prior research has systematically evaluated LLMs for </w:t>
      </w:r>
      <w:r w:rsidRPr="001F146A">
        <w:rPr>
          <w:rFonts w:ascii="Times New Roman" w:hAnsi="Times New Roman" w:cs="Times New Roman"/>
        </w:rPr>
        <w:lastRenderedPageBreak/>
        <w:t>assessing CONSORT-AI adherence in AI-intervention RCTs.</w:t>
      </w:r>
    </w:p>
    <w:p w14:paraId="2F657FDC"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This retrospective protocol describes the methods employed in our cross-sectional survey to evaluate six LLMs' performance in this context. The study addresses the gap by using a validated systematic review as a gold standard, aiming to benchmark LLM accuracy and identify areas for improvement. Given the exploratory nature of LLM surveys, prospective registration was not pursued initially; this retrospective protocol ensures transparency, mitigates potential biases (e.g., confirmation bias in prompt design), and facilitates reproducibility.</w:t>
      </w:r>
    </w:p>
    <w:p w14:paraId="63E6F895" w14:textId="77777777" w:rsidR="001F146A" w:rsidRPr="001F146A" w:rsidRDefault="001F146A" w:rsidP="001F146A">
      <w:pPr>
        <w:rPr>
          <w:rFonts w:ascii="Times New Roman" w:hAnsi="Times New Roman" w:cs="Times New Roman"/>
        </w:rPr>
      </w:pPr>
    </w:p>
    <w:p w14:paraId="2EDB47EB" w14:textId="3324BC77" w:rsidR="001F146A" w:rsidRPr="001F146A" w:rsidRDefault="001F146A" w:rsidP="001F146A">
      <w:pPr>
        <w:rPr>
          <w:rFonts w:ascii="Times New Roman" w:hAnsi="Times New Roman" w:cs="Times New Roman"/>
        </w:rPr>
      </w:pPr>
      <w:r w:rsidRPr="001F146A">
        <w:rPr>
          <w:rFonts w:ascii="Times New Roman" w:hAnsi="Times New Roman" w:cs="Times New Roman"/>
        </w:rPr>
        <w:t>Objectives</w:t>
      </w:r>
    </w:p>
    <w:p w14:paraId="41D555C0"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To evaluate the consistency of assessments by six LLMs (GPT-4 variants, GPT-3.5 variants, and Claude-3 variants) with CONSORT-AI standards for 41 AI-intervention RCTs, using metrics including Overall Consistency Score (OCS), recall, inter-rater reliability (Cohen's kappa), and content consistency.</w:t>
      </w:r>
    </w:p>
    <w:p w14:paraId="41D515C3" w14:textId="221D5A97" w:rsidR="001F146A" w:rsidRPr="001F146A" w:rsidRDefault="001F146A" w:rsidP="001F146A">
      <w:pPr>
        <w:rPr>
          <w:rFonts w:ascii="Times New Roman" w:hAnsi="Times New Roman" w:cs="Times New Roman"/>
        </w:rPr>
      </w:pPr>
      <w:r w:rsidRPr="001F146A">
        <w:rPr>
          <w:rFonts w:ascii="Times New Roman" w:hAnsi="Times New Roman" w:cs="Times New Roman"/>
        </w:rPr>
        <w:t>Secondary Objectives</w:t>
      </w:r>
    </w:p>
    <w:p w14:paraId="26B0A72B"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1. To compare performance metrics across the six LLM models.</w:t>
      </w:r>
    </w:p>
    <w:p w14:paraId="6209E17A"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2. To identify CONSORT-AI items where LLMs exhibit poor performance and conduct error analysis.</w:t>
      </w:r>
    </w:p>
    <w:p w14:paraId="301C02C0"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3. To assess the impact of prompt engineering on LLM outputs and explore content discrepancies between LLM and human evaluations.</w:t>
      </w:r>
    </w:p>
    <w:p w14:paraId="3DA25C23"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4. To discuss implications for automating reporting quality assessments in medical research.</w:t>
      </w:r>
    </w:p>
    <w:p w14:paraId="18B58322" w14:textId="77777777" w:rsidR="001F146A" w:rsidRPr="001F146A" w:rsidRDefault="001F146A" w:rsidP="001F146A">
      <w:pPr>
        <w:rPr>
          <w:rFonts w:ascii="Times New Roman" w:hAnsi="Times New Roman" w:cs="Times New Roman"/>
        </w:rPr>
      </w:pPr>
    </w:p>
    <w:p w14:paraId="06746FB8" w14:textId="3A1EFF93" w:rsidR="001F146A" w:rsidRPr="001F146A" w:rsidRDefault="001F146A" w:rsidP="001F146A">
      <w:pPr>
        <w:rPr>
          <w:rFonts w:ascii="Times New Roman" w:hAnsi="Times New Roman" w:cs="Times New Roman"/>
        </w:rPr>
      </w:pPr>
      <w:r w:rsidRPr="001F146A">
        <w:rPr>
          <w:rFonts w:ascii="Times New Roman" w:hAnsi="Times New Roman" w:cs="Times New Roman"/>
        </w:rPr>
        <w:t>Study Design</w:t>
      </w:r>
    </w:p>
    <w:p w14:paraId="4BA7CE85" w14:textId="523F81B1" w:rsidR="001F146A" w:rsidRPr="001F146A" w:rsidRDefault="001F146A" w:rsidP="001F146A">
      <w:pPr>
        <w:rPr>
          <w:rFonts w:ascii="Times New Roman" w:hAnsi="Times New Roman" w:cs="Times New Roman"/>
        </w:rPr>
      </w:pPr>
      <w:r w:rsidRPr="001F146A">
        <w:rPr>
          <w:rFonts w:ascii="Times New Roman" w:hAnsi="Times New Roman" w:cs="Times New Roman"/>
        </w:rPr>
        <w:t>This is a cross-sectional survey design, conducted as a secondary analysis of published RCTs. The study adheres to the Strengthening the Reporting of Observational Studies in Epidemiology (STROBE) guidelines for cross-sectional studies and the STROCSS guidelines for reporting cohort, cross-sectional, and case-control studies in surgery (adapted for methodological surveys). No primary data collection from human participants was involved; ethical approval was not required.</w:t>
      </w:r>
    </w:p>
    <w:p w14:paraId="7FAAAC9D"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The study was executed between March and April 2024, with data analysis completed by May 2024. This retrospective protocol aligns with the actual procedures performed.</w:t>
      </w:r>
    </w:p>
    <w:p w14:paraId="51ACFD3E" w14:textId="77777777" w:rsidR="001F146A" w:rsidRPr="001F146A" w:rsidRDefault="001F146A" w:rsidP="001F146A">
      <w:pPr>
        <w:rPr>
          <w:rFonts w:ascii="Times New Roman" w:hAnsi="Times New Roman" w:cs="Times New Roman"/>
        </w:rPr>
      </w:pPr>
    </w:p>
    <w:p w14:paraId="747C1740" w14:textId="07B299EC" w:rsidR="001F146A" w:rsidRPr="001F146A" w:rsidRDefault="001F146A" w:rsidP="001F146A">
      <w:pPr>
        <w:rPr>
          <w:rFonts w:ascii="Times New Roman" w:hAnsi="Times New Roman" w:cs="Times New Roman"/>
        </w:rPr>
      </w:pPr>
      <w:r w:rsidRPr="001F146A">
        <w:rPr>
          <w:rFonts w:ascii="Times New Roman" w:hAnsi="Times New Roman" w:cs="Times New Roman"/>
        </w:rPr>
        <w:lastRenderedPageBreak/>
        <w:t>Eligibility Criteria</w:t>
      </w:r>
    </w:p>
    <w:p w14:paraId="5794E963" w14:textId="47E0311B" w:rsidR="001F146A" w:rsidRPr="001F146A" w:rsidRDefault="001F146A" w:rsidP="001F146A">
      <w:pPr>
        <w:rPr>
          <w:rFonts w:ascii="Times New Roman" w:hAnsi="Times New Roman" w:cs="Times New Roman"/>
        </w:rPr>
      </w:pPr>
      <w:r w:rsidRPr="001F146A">
        <w:rPr>
          <w:rFonts w:ascii="Times New Roman" w:hAnsi="Times New Roman" w:cs="Times New Roman"/>
        </w:rPr>
        <w:t>Inclusion Criteria</w:t>
      </w:r>
    </w:p>
    <w:p w14:paraId="06CA4D9D"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RCTs involving AI interventions, as identified in the systematic review by Plana et al. (2022) published in JAMA Network Open.</w:t>
      </w:r>
    </w:p>
    <w:p w14:paraId="1A1040ED"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Full-text articles available in PDF format.</w:t>
      </w:r>
    </w:p>
    <w:p w14:paraId="5B8DC028" w14:textId="3DE7A1BB" w:rsidR="001F146A" w:rsidRPr="001F146A" w:rsidRDefault="001F146A" w:rsidP="001F146A">
      <w:pPr>
        <w:rPr>
          <w:rFonts w:ascii="Times New Roman" w:hAnsi="Times New Roman" w:cs="Times New Roman"/>
        </w:rPr>
      </w:pPr>
      <w:r w:rsidRPr="001F146A">
        <w:rPr>
          <w:rFonts w:ascii="Times New Roman" w:hAnsi="Times New Roman" w:cs="Times New Roman"/>
        </w:rPr>
        <w:t>- Evaluations based on the 11 unique items of the CONSORT-AI checklist (Table 1 in the manuscript).</w:t>
      </w:r>
    </w:p>
    <w:p w14:paraId="6811A974" w14:textId="72E45D99" w:rsidR="001F146A" w:rsidRPr="001F146A" w:rsidRDefault="001F146A" w:rsidP="001F146A">
      <w:pPr>
        <w:rPr>
          <w:rFonts w:ascii="Times New Roman" w:hAnsi="Times New Roman" w:cs="Times New Roman"/>
        </w:rPr>
      </w:pPr>
      <w:r w:rsidRPr="001F146A">
        <w:rPr>
          <w:rFonts w:ascii="Times New Roman" w:hAnsi="Times New Roman" w:cs="Times New Roman"/>
        </w:rPr>
        <w:t>Exclusion Criteria</w:t>
      </w:r>
    </w:p>
    <w:p w14:paraId="089EA8B3"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Non-RCT studies or those not focused on AI interventions.</w:t>
      </w:r>
    </w:p>
    <w:p w14:paraId="17D3DBB0" w14:textId="7A34532E" w:rsidR="001F146A" w:rsidRPr="001F146A" w:rsidRDefault="001F146A" w:rsidP="001F146A">
      <w:pPr>
        <w:rPr>
          <w:rFonts w:ascii="Times New Roman" w:hAnsi="Times New Roman" w:cs="Times New Roman"/>
        </w:rPr>
      </w:pPr>
      <w:r w:rsidRPr="001F146A">
        <w:rPr>
          <w:rFonts w:ascii="Times New Roman" w:hAnsi="Times New Roman" w:cs="Times New Roman"/>
        </w:rPr>
        <w:t>- Five RCTs used exclusively for prompt refinement to avoid data leakage in the final evaluation.</w:t>
      </w:r>
    </w:p>
    <w:p w14:paraId="359FBD63" w14:textId="0E48DAE6" w:rsidR="001F146A" w:rsidRPr="001F146A" w:rsidRDefault="001F146A" w:rsidP="001F146A">
      <w:pPr>
        <w:rPr>
          <w:rFonts w:ascii="Times New Roman" w:hAnsi="Times New Roman" w:cs="Times New Roman"/>
        </w:rPr>
      </w:pPr>
      <w:r w:rsidRPr="001F146A">
        <w:rPr>
          <w:rFonts w:ascii="Times New Roman" w:hAnsi="Times New Roman" w:cs="Times New Roman"/>
        </w:rPr>
        <w:t>Sample Size</w:t>
      </w:r>
    </w:p>
    <w:p w14:paraId="4C315F9F"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A convenience sample of 41 RCTs from the referenced systematic review was used, providing a robust dataset for this emerging field without formal power calculations, as the study is exploratory.</w:t>
      </w:r>
    </w:p>
    <w:p w14:paraId="11DD00AB" w14:textId="2AD2F34E" w:rsidR="001F146A" w:rsidRPr="001F146A" w:rsidRDefault="001F146A" w:rsidP="001F146A">
      <w:pPr>
        <w:rPr>
          <w:rFonts w:ascii="Times New Roman" w:hAnsi="Times New Roman" w:cs="Times New Roman"/>
        </w:rPr>
      </w:pPr>
      <w:r w:rsidRPr="001F146A">
        <w:rPr>
          <w:rFonts w:ascii="Times New Roman" w:hAnsi="Times New Roman" w:cs="Times New Roman"/>
        </w:rPr>
        <w:t>Interventions (LLM Models and Procedures)</w:t>
      </w:r>
    </w:p>
    <w:p w14:paraId="666F6A13" w14:textId="04BD7E50" w:rsidR="001F146A" w:rsidRPr="001F146A" w:rsidRDefault="001F146A" w:rsidP="001F146A">
      <w:pPr>
        <w:rPr>
          <w:rFonts w:ascii="Times New Roman" w:hAnsi="Times New Roman" w:cs="Times New Roman"/>
        </w:rPr>
      </w:pPr>
      <w:r w:rsidRPr="001F146A">
        <w:rPr>
          <w:rFonts w:ascii="Times New Roman" w:hAnsi="Times New Roman" w:cs="Times New Roman"/>
        </w:rPr>
        <w:t>LLM Models</w:t>
      </w:r>
    </w:p>
    <w:p w14:paraId="5B453F74"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The following closed-source LLMs were selected based on their demonstrated performance in natural language tasks:</w:t>
      </w:r>
    </w:p>
    <w:p w14:paraId="0AA03C35"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GPT-4 variants: gpt-4-0125-preview and gpt-4-1106-preview (OpenAI).</w:t>
      </w:r>
    </w:p>
    <w:p w14:paraId="4032626B"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GPT-3.5 variants: gpt-3.5-turbo-0125 and gpt-3.5-turbo-1106 (OpenAI).</w:t>
      </w:r>
    </w:p>
    <w:p w14:paraId="76A51D94" w14:textId="74A373FD" w:rsidR="001F146A" w:rsidRPr="001F146A" w:rsidRDefault="001F146A" w:rsidP="001F146A">
      <w:pPr>
        <w:rPr>
          <w:rFonts w:ascii="Times New Roman" w:hAnsi="Times New Roman" w:cs="Times New Roman"/>
        </w:rPr>
      </w:pPr>
      <w:r w:rsidRPr="001F146A">
        <w:rPr>
          <w:rFonts w:ascii="Times New Roman" w:hAnsi="Times New Roman" w:cs="Times New Roman"/>
        </w:rPr>
        <w:t>- Claude-3 variants: Claude-3-Opus-20240229 and Claude-3-Sonnet-20240229 (Anthropic).</w:t>
      </w:r>
    </w:p>
    <w:p w14:paraId="5FBCE4F6" w14:textId="3DA5A234" w:rsidR="001F146A" w:rsidRPr="001F146A" w:rsidRDefault="001F146A" w:rsidP="001F146A">
      <w:pPr>
        <w:rPr>
          <w:rFonts w:ascii="Times New Roman" w:hAnsi="Times New Roman" w:cs="Times New Roman"/>
        </w:rPr>
      </w:pPr>
      <w:r w:rsidRPr="001F146A">
        <w:rPr>
          <w:rFonts w:ascii="Times New Roman" w:hAnsi="Times New Roman" w:cs="Times New Roman"/>
        </w:rPr>
        <w:t>Models were accessed via API interfaces with a temperature parameter set to 0 to ensure deterministic outputs and minimize variability.</w:t>
      </w:r>
    </w:p>
    <w:p w14:paraId="6CA89ADD" w14:textId="61F527F1" w:rsidR="001F146A" w:rsidRPr="001F146A" w:rsidRDefault="001F146A" w:rsidP="001F146A">
      <w:pPr>
        <w:rPr>
          <w:rFonts w:ascii="Times New Roman" w:hAnsi="Times New Roman" w:cs="Times New Roman"/>
        </w:rPr>
      </w:pPr>
      <w:r w:rsidRPr="001F146A">
        <w:rPr>
          <w:rFonts w:ascii="Times New Roman" w:hAnsi="Times New Roman" w:cs="Times New Roman"/>
        </w:rPr>
        <w:t>Prompt Engineering</w:t>
      </w:r>
    </w:p>
    <w:p w14:paraId="1B4A06E6"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Prompts were developed iteratively to optimize LLM performance:</w:t>
      </w:r>
    </w:p>
    <w:p w14:paraId="01F76DB7" w14:textId="64803C16" w:rsidR="001F146A" w:rsidRPr="001F146A" w:rsidRDefault="001F146A" w:rsidP="001F146A">
      <w:pPr>
        <w:rPr>
          <w:rFonts w:ascii="Times New Roman" w:hAnsi="Times New Roman" w:cs="Times New Roman"/>
        </w:rPr>
      </w:pPr>
      <w:r w:rsidRPr="001F146A">
        <w:rPr>
          <w:rFonts w:ascii="Times New Roman" w:hAnsi="Times New Roman" w:cs="Times New Roman"/>
        </w:rPr>
        <w:t>Initial Development: Prompts were crafted following OpenAI's prompt engineering best practices, including:</w:t>
      </w:r>
    </w:p>
    <w:p w14:paraId="0C38B5E3"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Role assignment: "You are an expert in evaluating the reporting quality of RCTs involving </w:t>
      </w:r>
      <w:r w:rsidRPr="001F146A">
        <w:rPr>
          <w:rFonts w:ascii="Times New Roman" w:hAnsi="Times New Roman" w:cs="Times New Roman"/>
        </w:rPr>
        <w:lastRenderedPageBreak/>
        <w:t>AI interventions."</w:t>
      </w:r>
    </w:p>
    <w:p w14:paraId="76A685FA"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Task description: Assess adherence to each of the 11 CONSORT-AI items (reported/not reported) with supporting excerpts.</w:t>
      </w:r>
    </w:p>
    <w:p w14:paraId="6D6EC7B6"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Response rules: Binary classification (reported/not reported), exact excerpts from text, no hallucinations.</w:t>
      </w:r>
    </w:p>
    <w:p w14:paraId="4DF0846E"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Examples: Provided for 2-3 items to illustrate expected outputs.</w:t>
      </w:r>
    </w:p>
    <w:p w14:paraId="1F155EC8"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Refinement Process**: Tested on 5 excluded RCTs.</w:t>
      </w:r>
    </w:p>
    <w:p w14:paraId="11E1EAF0"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Iteration Criteria: Adjustments made until average accuracy (compared to gold standard) reached ≥85%.</w:t>
      </w:r>
    </w:p>
    <w:p w14:paraId="22FEA938"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Number of Iterations: 4 rounds, focusing on clarity for ambiguous items (e.g., distinguishing data-level vs. patient-level criteria in Item 2).</w:t>
      </w:r>
    </w:p>
    <w:p w14:paraId="1EAE8D62"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Final Prompts: Model-specific adaptations (e.g., minor phrasing for Claude); full prompts documented in Appendix 1 of the manuscript.</w:t>
      </w:r>
    </w:p>
    <w:p w14:paraId="29729962" w14:textId="77777777" w:rsidR="001F146A" w:rsidRPr="001F146A" w:rsidRDefault="001F146A" w:rsidP="001F146A">
      <w:pPr>
        <w:rPr>
          <w:rFonts w:ascii="Times New Roman" w:hAnsi="Times New Roman" w:cs="Times New Roman"/>
        </w:rPr>
      </w:pPr>
    </w:p>
    <w:p w14:paraId="2C730198" w14:textId="5D6ECD67" w:rsidR="001F146A" w:rsidRPr="001F146A" w:rsidRDefault="001F146A" w:rsidP="001F146A">
      <w:pPr>
        <w:rPr>
          <w:rFonts w:ascii="Times New Roman" w:hAnsi="Times New Roman" w:cs="Times New Roman"/>
        </w:rPr>
      </w:pPr>
      <w:r w:rsidRPr="001F146A">
        <w:rPr>
          <w:rFonts w:ascii="Times New Roman" w:hAnsi="Times New Roman" w:cs="Times New Roman"/>
        </w:rPr>
        <w:t>Evaluation Procedures</w:t>
      </w:r>
    </w:p>
    <w:p w14:paraId="5310F883" w14:textId="0D945F5F"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1. Document Preparation: PDFs converted to editable Word format using </w:t>
      </w:r>
      <w:proofErr w:type="spellStart"/>
      <w:r w:rsidRPr="001F146A">
        <w:rPr>
          <w:rFonts w:ascii="Times New Roman" w:hAnsi="Times New Roman" w:cs="Times New Roman"/>
        </w:rPr>
        <w:t>Smallpdf</w:t>
      </w:r>
      <w:proofErr w:type="spellEnd"/>
      <w:r w:rsidRPr="001F146A">
        <w:rPr>
          <w:rFonts w:ascii="Times New Roman" w:hAnsi="Times New Roman" w:cs="Times New Roman"/>
        </w:rPr>
        <w:t xml:space="preserve"> (https://smallpdf.com). Removed non-essential elements (e.g., author names, references) to reduce token usage and focus on core content. No truncation was needed, as inputs were within model token limits.</w:t>
      </w:r>
    </w:p>
    <w:p w14:paraId="4D1AA0B1" w14:textId="6FACED1F"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2. Query Submission: </w:t>
      </w:r>
    </w:p>
    <w:p w14:paraId="11937DBF"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Performed by one researcher (X.L.) via API.</w:t>
      </w:r>
    </w:p>
    <w:p w14:paraId="624BBAE3"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Each RCT queried once per model to maintain consistency.</w:t>
      </w:r>
    </w:p>
    <w:p w14:paraId="0E4D80A4"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Repeated queries on a subset of 10 RCTs to assess output variability (expected to be zero due to temperature=0).</w:t>
      </w:r>
    </w:p>
    <w:p w14:paraId="4E4CD5D0" w14:textId="2FE7934F" w:rsidR="001F146A" w:rsidRPr="001F146A" w:rsidRDefault="001F146A" w:rsidP="001F146A">
      <w:pPr>
        <w:rPr>
          <w:rFonts w:ascii="Times New Roman" w:hAnsi="Times New Roman" w:cs="Times New Roman"/>
        </w:rPr>
      </w:pPr>
      <w:r w:rsidRPr="001F146A">
        <w:rPr>
          <w:rFonts w:ascii="Times New Roman" w:hAnsi="Times New Roman" w:cs="Times New Roman"/>
        </w:rPr>
        <w:t>3. Output Verification and Adjudication:</w:t>
      </w:r>
    </w:p>
    <w:p w14:paraId="74B37C47"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Independent review by a second researcher (Z.L.) for validity: Outputs must be logically consistent with RCT text, directly derived, and free of hallucinations.</w:t>
      </w:r>
    </w:p>
    <w:p w14:paraId="24B3A954"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A third annotator (Z.Y.) reviewed 20% of outputs randomly selected for inter-rater agreement.</w:t>
      </w:r>
    </w:p>
    <w:p w14:paraId="1B73C6F9"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xml:space="preserve">   - Discrepancies resolved through consensus discussion among the three researchers.</w:t>
      </w:r>
    </w:p>
    <w:p w14:paraId="43A4EE90"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lastRenderedPageBreak/>
        <w:t xml:space="preserve">   - Gold Standards: (1) Evaluations from JAMA Network Open review; (2) Independent human re-evaluations by study team.</w:t>
      </w:r>
    </w:p>
    <w:p w14:paraId="2960D551" w14:textId="26AAB78C" w:rsidR="001F146A" w:rsidRPr="001F146A" w:rsidRDefault="001F146A" w:rsidP="001F146A">
      <w:pPr>
        <w:rPr>
          <w:rFonts w:ascii="Times New Roman" w:hAnsi="Times New Roman" w:cs="Times New Roman"/>
        </w:rPr>
      </w:pPr>
      <w:r w:rsidRPr="001F146A">
        <w:rPr>
          <w:rFonts w:ascii="Times New Roman" w:hAnsi="Times New Roman" w:cs="Times New Roman"/>
        </w:rPr>
        <w:t>4. Timeline: Queries: April 8-10, 2024. Verification and analysis: April 11-20, 2024.</w:t>
      </w:r>
    </w:p>
    <w:p w14:paraId="0CFB9426" w14:textId="656F212E" w:rsidR="001F146A" w:rsidRPr="001F146A" w:rsidRDefault="001F146A" w:rsidP="001F146A">
      <w:pPr>
        <w:rPr>
          <w:rFonts w:ascii="Times New Roman" w:hAnsi="Times New Roman" w:cs="Times New Roman"/>
        </w:rPr>
      </w:pPr>
      <w:r w:rsidRPr="001F146A">
        <w:rPr>
          <w:rFonts w:ascii="Times New Roman" w:hAnsi="Times New Roman" w:cs="Times New Roman"/>
        </w:rPr>
        <w:t>Outcome Measures</w:t>
      </w:r>
    </w:p>
    <w:p w14:paraId="2A6F2038" w14:textId="4EA27FE6" w:rsidR="001F146A" w:rsidRPr="001F146A" w:rsidRDefault="001F146A" w:rsidP="001F146A">
      <w:pPr>
        <w:rPr>
          <w:rFonts w:ascii="Times New Roman" w:hAnsi="Times New Roman" w:cs="Times New Roman"/>
        </w:rPr>
      </w:pPr>
      <w:r w:rsidRPr="001F146A">
        <w:rPr>
          <w:rFonts w:ascii="Times New Roman" w:hAnsi="Times New Roman" w:cs="Times New Roman"/>
        </w:rPr>
        <w:t>Primary Outcome</w:t>
      </w:r>
    </w:p>
    <w:p w14:paraId="0433C779"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Overall Consistency Score (OCS): Proportion of CONSORT-AI items where LLM assessment matches the gold standard, calculated as (Number of consistent items / 11) × 100%. Reported with 95% confidence intervals.</w:t>
      </w:r>
    </w:p>
    <w:p w14:paraId="0A87ECA8" w14:textId="7976D7CD" w:rsidR="001F146A" w:rsidRPr="001F146A" w:rsidRDefault="001F146A" w:rsidP="001F146A">
      <w:pPr>
        <w:rPr>
          <w:rFonts w:ascii="Times New Roman" w:hAnsi="Times New Roman" w:cs="Times New Roman"/>
        </w:rPr>
      </w:pPr>
      <w:r w:rsidRPr="001F146A">
        <w:rPr>
          <w:rFonts w:ascii="Times New Roman" w:hAnsi="Times New Roman" w:cs="Times New Roman"/>
        </w:rPr>
        <w:t>Secondary Outcomes</w:t>
      </w:r>
    </w:p>
    <w:p w14:paraId="1B8EA055"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Recall: True Positives / (True Positives + False Positives) per item, to quantify hallucination rates.</w:t>
      </w:r>
    </w:p>
    <w:p w14:paraId="49A9924D"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Inter-Rater Reliability: Cohen's kappa between LLM and human evaluations, and among human annotators (interpretation: 0-0.20 slight, 0.21-0.40 fair, etc.).</w:t>
      </w:r>
    </w:p>
    <w:p w14:paraId="095E815F"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Content Consistency: Proportion of exact excerpt matches between LLM and human extractions.</w:t>
      </w:r>
    </w:p>
    <w:p w14:paraId="0995D47C"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Item-Specific Performance: OCS and recall stratified by CONSORT-AI item.</w:t>
      </w:r>
    </w:p>
    <w:p w14:paraId="54054AA6"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Error Analysis: Qualitative review of failure cases (e.g., misinterpretations in poor-performing items like Item 2).</w:t>
      </w:r>
    </w:p>
    <w:p w14:paraId="6A0DA595" w14:textId="77777777" w:rsidR="001F146A" w:rsidRPr="001F146A" w:rsidRDefault="001F146A" w:rsidP="001F146A">
      <w:pPr>
        <w:rPr>
          <w:rFonts w:ascii="Times New Roman" w:hAnsi="Times New Roman" w:cs="Times New Roman"/>
        </w:rPr>
      </w:pPr>
    </w:p>
    <w:p w14:paraId="289638D2" w14:textId="57BCB8B8" w:rsidR="001F146A" w:rsidRPr="001F146A" w:rsidRDefault="001F146A" w:rsidP="001F146A">
      <w:pPr>
        <w:rPr>
          <w:rFonts w:ascii="Times New Roman" w:hAnsi="Times New Roman" w:cs="Times New Roman"/>
        </w:rPr>
      </w:pPr>
      <w:r w:rsidRPr="001F146A">
        <w:rPr>
          <w:rFonts w:ascii="Times New Roman" w:hAnsi="Times New Roman" w:cs="Times New Roman"/>
        </w:rPr>
        <w:t>Data Management and Analysis</w:t>
      </w:r>
    </w:p>
    <w:p w14:paraId="260E9526" w14:textId="5F475BDD" w:rsidR="001F146A" w:rsidRPr="001F146A" w:rsidRDefault="001F146A" w:rsidP="001F146A">
      <w:pPr>
        <w:rPr>
          <w:rFonts w:ascii="Times New Roman" w:hAnsi="Times New Roman" w:cs="Times New Roman"/>
        </w:rPr>
      </w:pPr>
      <w:r w:rsidRPr="001F146A">
        <w:rPr>
          <w:rFonts w:ascii="Times New Roman" w:hAnsi="Times New Roman" w:cs="Times New Roman"/>
        </w:rPr>
        <w:t>Data Collection</w:t>
      </w:r>
    </w:p>
    <w:p w14:paraId="187CA9E0"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Outputs recorded in Excel spreadsheets, including binary classifications, excerpts, and verification notes.</w:t>
      </w:r>
    </w:p>
    <w:p w14:paraId="018DAC67"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Human re-evaluations conducted blindly to JAMA standards.</w:t>
      </w:r>
    </w:p>
    <w:p w14:paraId="4574EB52" w14:textId="09193BB1" w:rsidR="001F146A" w:rsidRPr="001F146A" w:rsidRDefault="001F146A" w:rsidP="001F146A">
      <w:pPr>
        <w:rPr>
          <w:rFonts w:ascii="Times New Roman" w:hAnsi="Times New Roman" w:cs="Times New Roman"/>
        </w:rPr>
      </w:pPr>
      <w:r w:rsidRPr="001F146A">
        <w:rPr>
          <w:rFonts w:ascii="Times New Roman" w:hAnsi="Times New Roman" w:cs="Times New Roman"/>
        </w:rPr>
        <w:t>Statistical Analysis</w:t>
      </w:r>
    </w:p>
    <w:p w14:paraId="31748F41"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Software: R version 2023.12.1 Build 402.</w:t>
      </w:r>
    </w:p>
    <w:p w14:paraId="5FA88654"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Descriptive: Means, medians, ranges, histograms, boxplots (revised per JMIR figure policies).</w:t>
      </w:r>
    </w:p>
    <w:p w14:paraId="5F363CEC"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Inferential: ANOVA for inter-model OCS comparisons; post-hoc Tukey's HSD tests; p&lt;0.05 significance level.</w:t>
      </w:r>
    </w:p>
    <w:p w14:paraId="3ECC25F7"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lastRenderedPageBreak/>
        <w:t>- Qualitative: Thematic analysis of inconsistencies (e.g., prompt ambiguity, model limitations).</w:t>
      </w:r>
    </w:p>
    <w:p w14:paraId="38D954B7"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Subgroup Analyses: By model family (GPT vs. Claude) and gold standard.</w:t>
      </w:r>
    </w:p>
    <w:p w14:paraId="32F0F28B" w14:textId="6BDBA7F7" w:rsidR="001F146A" w:rsidRPr="001F146A" w:rsidRDefault="001F146A" w:rsidP="001F146A">
      <w:pPr>
        <w:rPr>
          <w:rFonts w:ascii="Times New Roman" w:hAnsi="Times New Roman" w:cs="Times New Roman"/>
        </w:rPr>
      </w:pPr>
      <w:r w:rsidRPr="001F146A">
        <w:rPr>
          <w:rFonts w:ascii="Times New Roman" w:hAnsi="Times New Roman" w:cs="Times New Roman"/>
        </w:rPr>
        <w:t>Data Storage and Access</w:t>
      </w:r>
    </w:p>
    <w:p w14:paraId="60958514"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Data stored securely on institutional servers at Lanzhou University.</w:t>
      </w:r>
    </w:p>
    <w:p w14:paraId="631F2E26"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Analysis code available upon reasonable request to the corresponding authors.</w:t>
      </w:r>
    </w:p>
    <w:p w14:paraId="5F61E12B" w14:textId="0CDF01A3" w:rsidR="001F146A" w:rsidRPr="001F146A" w:rsidRDefault="001F146A" w:rsidP="001F146A">
      <w:pPr>
        <w:rPr>
          <w:rFonts w:ascii="Times New Roman" w:hAnsi="Times New Roman" w:cs="Times New Roman"/>
        </w:rPr>
      </w:pPr>
      <w:r w:rsidRPr="001F146A">
        <w:rPr>
          <w:rFonts w:ascii="Times New Roman" w:hAnsi="Times New Roman" w:cs="Times New Roman"/>
        </w:rPr>
        <w:t>Risk of Bias and Limitations Mitigation</w:t>
      </w:r>
    </w:p>
    <w:p w14:paraId="49081114"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Selection Bias**: Mitigated by using the full sample from a published review.</w:t>
      </w:r>
    </w:p>
    <w:p w14:paraId="5583F9AA"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Confirmation Bias**: Predefined refinement thresholds (≥85% accuracy) and independent adjudication.</w:t>
      </w:r>
    </w:p>
    <w:p w14:paraId="430DE0F3"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Variability in LLMs**: Temperature=0; subset repeated queries to confirm determinism.</w:t>
      </w:r>
    </w:p>
    <w:p w14:paraId="067B9D3A"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Hallucinations**: Measured via recall; manual verification ensured no invalid outputs.</w:t>
      </w:r>
    </w:p>
    <w:p w14:paraId="4F4B7078"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Generalizability**: Limited to selected models and RCTs; discussed in manuscript limitations.</w:t>
      </w:r>
    </w:p>
    <w:p w14:paraId="0C1C0D89" w14:textId="57C31610" w:rsidR="001F146A" w:rsidRPr="001F146A" w:rsidRDefault="001F146A" w:rsidP="001F146A">
      <w:pPr>
        <w:rPr>
          <w:rFonts w:ascii="Times New Roman" w:hAnsi="Times New Roman" w:cs="Times New Roman"/>
        </w:rPr>
      </w:pPr>
      <w:r w:rsidRPr="001F146A">
        <w:rPr>
          <w:rFonts w:ascii="Times New Roman" w:hAnsi="Times New Roman" w:cs="Times New Roman"/>
        </w:rPr>
        <w:t>Ethical Considerations</w:t>
      </w:r>
    </w:p>
    <w:p w14:paraId="2B3FF73E"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No human subjects or sensitive data involved.</w:t>
      </w:r>
    </w:p>
    <w:p w14:paraId="4FFCE163"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All RCTs were publicly available publications.</w:t>
      </w:r>
    </w:p>
    <w:p w14:paraId="335F60F7"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Conflicts of Interest: None declared.</w:t>
      </w:r>
    </w:p>
    <w:p w14:paraId="6D17C0F0" w14:textId="77777777" w:rsidR="001F146A" w:rsidRPr="001F146A" w:rsidRDefault="001F146A" w:rsidP="001F146A">
      <w:pPr>
        <w:rPr>
          <w:rFonts w:ascii="Times New Roman" w:hAnsi="Times New Roman" w:cs="Times New Roman"/>
        </w:rPr>
      </w:pPr>
      <w:r w:rsidRPr="001F146A">
        <w:rPr>
          <w:rFonts w:ascii="Times New Roman" w:hAnsi="Times New Roman" w:cs="Times New Roman"/>
        </w:rPr>
        <w:t>- No generative AI used in manuscript writing.</w:t>
      </w:r>
    </w:p>
    <w:p w14:paraId="30BBCBAA" w14:textId="411C3219" w:rsidR="001F146A" w:rsidRPr="001F146A" w:rsidRDefault="001F146A" w:rsidP="001F146A">
      <w:pPr>
        <w:rPr>
          <w:rFonts w:ascii="Times New Roman" w:hAnsi="Times New Roman" w:cs="Times New Roman"/>
        </w:rPr>
      </w:pPr>
      <w:r w:rsidRPr="001F146A">
        <w:rPr>
          <w:rFonts w:ascii="Times New Roman" w:hAnsi="Times New Roman" w:cs="Times New Roman"/>
        </w:rPr>
        <w:t>Dissemination</w:t>
      </w:r>
    </w:p>
    <w:p w14:paraId="4B4484CE" w14:textId="3B434088" w:rsidR="00DD38DC" w:rsidRPr="001F146A" w:rsidRDefault="001F146A" w:rsidP="001F146A">
      <w:pPr>
        <w:rPr>
          <w:rFonts w:ascii="Times New Roman" w:hAnsi="Times New Roman" w:cs="Times New Roman"/>
        </w:rPr>
      </w:pPr>
      <w:r w:rsidRPr="001F146A">
        <w:rPr>
          <w:rFonts w:ascii="Times New Roman" w:hAnsi="Times New Roman" w:cs="Times New Roman"/>
        </w:rPr>
        <w:t>Results to be published in peer-reviewed journals (e.g., JMIR). Protocol shared as Appendix 5 in the manuscript.</w:t>
      </w:r>
    </w:p>
    <w:sectPr w:rsidR="00DD38DC" w:rsidRPr="001F146A">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bordersDoNotSurroundHeader/>
  <w:bordersDoNotSurroundFooter/>
  <w:proofState w:spelling="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146A"/>
    <w:rsid w:val="00002279"/>
    <w:rsid w:val="00003D17"/>
    <w:rsid w:val="000277B8"/>
    <w:rsid w:val="000709D8"/>
    <w:rsid w:val="000772B9"/>
    <w:rsid w:val="00081026"/>
    <w:rsid w:val="00085366"/>
    <w:rsid w:val="000B1276"/>
    <w:rsid w:val="000B32F3"/>
    <w:rsid w:val="00106BBE"/>
    <w:rsid w:val="00132C27"/>
    <w:rsid w:val="001405A1"/>
    <w:rsid w:val="001423FF"/>
    <w:rsid w:val="00172214"/>
    <w:rsid w:val="001A741D"/>
    <w:rsid w:val="001B4F5A"/>
    <w:rsid w:val="001C230E"/>
    <w:rsid w:val="001F146A"/>
    <w:rsid w:val="001F749D"/>
    <w:rsid w:val="00202C1F"/>
    <w:rsid w:val="00204F00"/>
    <w:rsid w:val="00245EE3"/>
    <w:rsid w:val="00276ECB"/>
    <w:rsid w:val="00283E0C"/>
    <w:rsid w:val="002857D3"/>
    <w:rsid w:val="00287A2B"/>
    <w:rsid w:val="002906AC"/>
    <w:rsid w:val="002B2E6C"/>
    <w:rsid w:val="002B65F9"/>
    <w:rsid w:val="002D396E"/>
    <w:rsid w:val="002F660E"/>
    <w:rsid w:val="0030747C"/>
    <w:rsid w:val="00310754"/>
    <w:rsid w:val="00314819"/>
    <w:rsid w:val="00355EC3"/>
    <w:rsid w:val="00392CE8"/>
    <w:rsid w:val="003D4144"/>
    <w:rsid w:val="003D43B5"/>
    <w:rsid w:val="003F4A47"/>
    <w:rsid w:val="004143FB"/>
    <w:rsid w:val="00416211"/>
    <w:rsid w:val="00426972"/>
    <w:rsid w:val="00452F1F"/>
    <w:rsid w:val="0046141A"/>
    <w:rsid w:val="004A1831"/>
    <w:rsid w:val="004B34C8"/>
    <w:rsid w:val="004D5725"/>
    <w:rsid w:val="004E471D"/>
    <w:rsid w:val="00512BA3"/>
    <w:rsid w:val="005233DE"/>
    <w:rsid w:val="00564514"/>
    <w:rsid w:val="00570700"/>
    <w:rsid w:val="00573419"/>
    <w:rsid w:val="00575A12"/>
    <w:rsid w:val="005A06F0"/>
    <w:rsid w:val="005B190A"/>
    <w:rsid w:val="005F2D10"/>
    <w:rsid w:val="0062313D"/>
    <w:rsid w:val="006248D5"/>
    <w:rsid w:val="0065008C"/>
    <w:rsid w:val="00657043"/>
    <w:rsid w:val="006A6090"/>
    <w:rsid w:val="006B7D9A"/>
    <w:rsid w:val="006C1D9C"/>
    <w:rsid w:val="006D55EB"/>
    <w:rsid w:val="006E35DC"/>
    <w:rsid w:val="006E4768"/>
    <w:rsid w:val="00721164"/>
    <w:rsid w:val="00723CD7"/>
    <w:rsid w:val="00736027"/>
    <w:rsid w:val="00745297"/>
    <w:rsid w:val="007507F5"/>
    <w:rsid w:val="0075228B"/>
    <w:rsid w:val="00762A27"/>
    <w:rsid w:val="007673A6"/>
    <w:rsid w:val="00781FE0"/>
    <w:rsid w:val="00787F02"/>
    <w:rsid w:val="00796B88"/>
    <w:rsid w:val="007A2840"/>
    <w:rsid w:val="007C4CFE"/>
    <w:rsid w:val="007E3D4E"/>
    <w:rsid w:val="0080600D"/>
    <w:rsid w:val="00817694"/>
    <w:rsid w:val="00817C0B"/>
    <w:rsid w:val="00825767"/>
    <w:rsid w:val="008462E3"/>
    <w:rsid w:val="008479D6"/>
    <w:rsid w:val="008509DB"/>
    <w:rsid w:val="00852538"/>
    <w:rsid w:val="00885806"/>
    <w:rsid w:val="008879C8"/>
    <w:rsid w:val="009033FF"/>
    <w:rsid w:val="00912B8A"/>
    <w:rsid w:val="00913D21"/>
    <w:rsid w:val="009377B0"/>
    <w:rsid w:val="009763DD"/>
    <w:rsid w:val="009C6763"/>
    <w:rsid w:val="009E6D86"/>
    <w:rsid w:val="00A02CD5"/>
    <w:rsid w:val="00A147B3"/>
    <w:rsid w:val="00A14F2C"/>
    <w:rsid w:val="00A20B55"/>
    <w:rsid w:val="00A354DF"/>
    <w:rsid w:val="00A431E5"/>
    <w:rsid w:val="00A4786A"/>
    <w:rsid w:val="00A81981"/>
    <w:rsid w:val="00AD0536"/>
    <w:rsid w:val="00AF0223"/>
    <w:rsid w:val="00AF3638"/>
    <w:rsid w:val="00B847DA"/>
    <w:rsid w:val="00B96C6E"/>
    <w:rsid w:val="00BA645B"/>
    <w:rsid w:val="00BC2AFB"/>
    <w:rsid w:val="00BD1D55"/>
    <w:rsid w:val="00BD7934"/>
    <w:rsid w:val="00C02614"/>
    <w:rsid w:val="00C0474B"/>
    <w:rsid w:val="00C24B28"/>
    <w:rsid w:val="00C32ED2"/>
    <w:rsid w:val="00C341EA"/>
    <w:rsid w:val="00C40D65"/>
    <w:rsid w:val="00C44101"/>
    <w:rsid w:val="00C44CF0"/>
    <w:rsid w:val="00C511C0"/>
    <w:rsid w:val="00C7222D"/>
    <w:rsid w:val="00CD02E2"/>
    <w:rsid w:val="00CF0C85"/>
    <w:rsid w:val="00D0152A"/>
    <w:rsid w:val="00D01732"/>
    <w:rsid w:val="00D01E5B"/>
    <w:rsid w:val="00D33D40"/>
    <w:rsid w:val="00D725EE"/>
    <w:rsid w:val="00DA3C90"/>
    <w:rsid w:val="00DB5235"/>
    <w:rsid w:val="00DD38DC"/>
    <w:rsid w:val="00DE7ED4"/>
    <w:rsid w:val="00E07460"/>
    <w:rsid w:val="00E13599"/>
    <w:rsid w:val="00E213D9"/>
    <w:rsid w:val="00E34FD1"/>
    <w:rsid w:val="00E46781"/>
    <w:rsid w:val="00E93136"/>
    <w:rsid w:val="00EB13AF"/>
    <w:rsid w:val="00EB7B3D"/>
    <w:rsid w:val="00EC6396"/>
    <w:rsid w:val="00EE142C"/>
    <w:rsid w:val="00EF370E"/>
    <w:rsid w:val="00F03437"/>
    <w:rsid w:val="00F05045"/>
    <w:rsid w:val="00F12ADA"/>
    <w:rsid w:val="00F27DD7"/>
    <w:rsid w:val="00F4175A"/>
    <w:rsid w:val="00F50591"/>
    <w:rsid w:val="00F66D07"/>
    <w:rsid w:val="00FC1464"/>
    <w:rsid w:val="00FD016E"/>
    <w:rsid w:val="00FE029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8EF9E8A"/>
  <w15:chartTrackingRefBased/>
  <w15:docId w15:val="{976A2CBB-1BCF-FA40-A6A7-0A42251D4E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1F146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1F146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F146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F146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F146A"/>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F146A"/>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F146A"/>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F146A"/>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F146A"/>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F146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F146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F146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F146A"/>
    <w:rPr>
      <w:rFonts w:cstheme="majorBidi"/>
      <w:color w:val="0F4761" w:themeColor="accent1" w:themeShade="BF"/>
      <w:sz w:val="28"/>
      <w:szCs w:val="28"/>
    </w:rPr>
  </w:style>
  <w:style w:type="character" w:customStyle="1" w:styleId="50">
    <w:name w:val="标题 5 字符"/>
    <w:basedOn w:val="a0"/>
    <w:link w:val="5"/>
    <w:uiPriority w:val="9"/>
    <w:semiHidden/>
    <w:rsid w:val="001F146A"/>
    <w:rPr>
      <w:rFonts w:cstheme="majorBidi"/>
      <w:color w:val="0F4761" w:themeColor="accent1" w:themeShade="BF"/>
      <w:sz w:val="24"/>
    </w:rPr>
  </w:style>
  <w:style w:type="character" w:customStyle="1" w:styleId="60">
    <w:name w:val="标题 6 字符"/>
    <w:basedOn w:val="a0"/>
    <w:link w:val="6"/>
    <w:uiPriority w:val="9"/>
    <w:semiHidden/>
    <w:rsid w:val="001F146A"/>
    <w:rPr>
      <w:rFonts w:cstheme="majorBidi"/>
      <w:b/>
      <w:bCs/>
      <w:color w:val="0F4761" w:themeColor="accent1" w:themeShade="BF"/>
    </w:rPr>
  </w:style>
  <w:style w:type="character" w:customStyle="1" w:styleId="70">
    <w:name w:val="标题 7 字符"/>
    <w:basedOn w:val="a0"/>
    <w:link w:val="7"/>
    <w:uiPriority w:val="9"/>
    <w:semiHidden/>
    <w:rsid w:val="001F146A"/>
    <w:rPr>
      <w:rFonts w:cstheme="majorBidi"/>
      <w:b/>
      <w:bCs/>
      <w:color w:val="595959" w:themeColor="text1" w:themeTint="A6"/>
    </w:rPr>
  </w:style>
  <w:style w:type="character" w:customStyle="1" w:styleId="80">
    <w:name w:val="标题 8 字符"/>
    <w:basedOn w:val="a0"/>
    <w:link w:val="8"/>
    <w:uiPriority w:val="9"/>
    <w:semiHidden/>
    <w:rsid w:val="001F146A"/>
    <w:rPr>
      <w:rFonts w:cstheme="majorBidi"/>
      <w:color w:val="595959" w:themeColor="text1" w:themeTint="A6"/>
    </w:rPr>
  </w:style>
  <w:style w:type="character" w:customStyle="1" w:styleId="90">
    <w:name w:val="标题 9 字符"/>
    <w:basedOn w:val="a0"/>
    <w:link w:val="9"/>
    <w:uiPriority w:val="9"/>
    <w:semiHidden/>
    <w:rsid w:val="001F146A"/>
    <w:rPr>
      <w:rFonts w:eastAsiaTheme="majorEastAsia" w:cstheme="majorBidi"/>
      <w:color w:val="595959" w:themeColor="text1" w:themeTint="A6"/>
    </w:rPr>
  </w:style>
  <w:style w:type="paragraph" w:styleId="a3">
    <w:name w:val="Title"/>
    <w:basedOn w:val="a"/>
    <w:next w:val="a"/>
    <w:link w:val="a4"/>
    <w:uiPriority w:val="10"/>
    <w:qFormat/>
    <w:rsid w:val="001F146A"/>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F14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F146A"/>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F14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F146A"/>
    <w:pPr>
      <w:spacing w:before="160"/>
      <w:jc w:val="center"/>
    </w:pPr>
    <w:rPr>
      <w:i/>
      <w:iCs/>
      <w:color w:val="404040" w:themeColor="text1" w:themeTint="BF"/>
    </w:rPr>
  </w:style>
  <w:style w:type="character" w:customStyle="1" w:styleId="a8">
    <w:name w:val="引用 字符"/>
    <w:basedOn w:val="a0"/>
    <w:link w:val="a7"/>
    <w:uiPriority w:val="29"/>
    <w:rsid w:val="001F146A"/>
    <w:rPr>
      <w:i/>
      <w:iCs/>
      <w:color w:val="404040" w:themeColor="text1" w:themeTint="BF"/>
    </w:rPr>
  </w:style>
  <w:style w:type="paragraph" w:styleId="a9">
    <w:name w:val="List Paragraph"/>
    <w:basedOn w:val="a"/>
    <w:uiPriority w:val="34"/>
    <w:qFormat/>
    <w:rsid w:val="001F146A"/>
    <w:pPr>
      <w:ind w:left="720"/>
      <w:contextualSpacing/>
    </w:pPr>
  </w:style>
  <w:style w:type="character" w:styleId="aa">
    <w:name w:val="Intense Emphasis"/>
    <w:basedOn w:val="a0"/>
    <w:uiPriority w:val="21"/>
    <w:qFormat/>
    <w:rsid w:val="001F146A"/>
    <w:rPr>
      <w:i/>
      <w:iCs/>
      <w:color w:val="0F4761" w:themeColor="accent1" w:themeShade="BF"/>
    </w:rPr>
  </w:style>
  <w:style w:type="paragraph" w:styleId="ab">
    <w:name w:val="Intense Quote"/>
    <w:basedOn w:val="a"/>
    <w:next w:val="a"/>
    <w:link w:val="ac"/>
    <w:uiPriority w:val="30"/>
    <w:qFormat/>
    <w:rsid w:val="001F14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F146A"/>
    <w:rPr>
      <w:i/>
      <w:iCs/>
      <w:color w:val="0F4761" w:themeColor="accent1" w:themeShade="BF"/>
    </w:rPr>
  </w:style>
  <w:style w:type="character" w:styleId="ad">
    <w:name w:val="Intense Reference"/>
    <w:basedOn w:val="a0"/>
    <w:uiPriority w:val="32"/>
    <w:qFormat/>
    <w:rsid w:val="001F146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440</Words>
  <Characters>8208</Characters>
  <Application>Microsoft Office Word</Application>
  <DocSecurity>0</DocSecurity>
  <Lines>68</Lines>
  <Paragraphs>19</Paragraphs>
  <ScaleCrop>false</ScaleCrop>
  <Company/>
  <LinksUpToDate>false</LinksUpToDate>
  <CharactersWithSpaces>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fei Luo</dc:creator>
  <cp:keywords/>
  <dc:description/>
  <cp:lastModifiedBy>Xufei Luo</cp:lastModifiedBy>
  <cp:revision>2</cp:revision>
  <dcterms:created xsi:type="dcterms:W3CDTF">2025-08-20T06:50:00Z</dcterms:created>
  <dcterms:modified xsi:type="dcterms:W3CDTF">2025-08-20T12:48:00Z</dcterms:modified>
</cp:coreProperties>
</file>